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XSpec="center" w:tblpY="2656"/>
        <w:tblW w:w="11062" w:type="dxa"/>
        <w:tblLook w:val="04A0" w:firstRow="1" w:lastRow="0" w:firstColumn="1" w:lastColumn="0" w:noHBand="0" w:noVBand="1"/>
      </w:tblPr>
      <w:tblGrid>
        <w:gridCol w:w="1386"/>
        <w:gridCol w:w="900"/>
        <w:gridCol w:w="855"/>
        <w:gridCol w:w="856"/>
        <w:gridCol w:w="856"/>
        <w:gridCol w:w="856"/>
        <w:gridCol w:w="856"/>
        <w:gridCol w:w="856"/>
        <w:gridCol w:w="857"/>
        <w:gridCol w:w="928"/>
        <w:gridCol w:w="928"/>
        <w:gridCol w:w="928"/>
      </w:tblGrid>
      <w:tr w:rsidR="00DD56C2" w14:paraId="76ADD0ED" w14:textId="77777777" w:rsidTr="008221A5">
        <w:tc>
          <w:tcPr>
            <w:tcW w:w="1386" w:type="dxa"/>
          </w:tcPr>
          <w:p w14:paraId="3D4D633C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MRI parameter</w:t>
            </w:r>
          </w:p>
        </w:tc>
        <w:tc>
          <w:tcPr>
            <w:tcW w:w="900" w:type="dxa"/>
          </w:tcPr>
          <w:p w14:paraId="5CE4D15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Kruskal-Wallis </w:t>
            </w:r>
          </w:p>
          <w:p w14:paraId="513F903B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855" w:type="dxa"/>
          </w:tcPr>
          <w:p w14:paraId="0E8D05EC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0 vs F1</w:t>
            </w:r>
          </w:p>
        </w:tc>
        <w:tc>
          <w:tcPr>
            <w:tcW w:w="856" w:type="dxa"/>
          </w:tcPr>
          <w:p w14:paraId="5328E41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0 vs F2</w:t>
            </w:r>
          </w:p>
        </w:tc>
        <w:tc>
          <w:tcPr>
            <w:tcW w:w="856" w:type="dxa"/>
          </w:tcPr>
          <w:p w14:paraId="62C2E00E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0 vs F3</w:t>
            </w:r>
          </w:p>
        </w:tc>
        <w:tc>
          <w:tcPr>
            <w:tcW w:w="856" w:type="dxa"/>
          </w:tcPr>
          <w:p w14:paraId="691A5E89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0 vs F4</w:t>
            </w:r>
          </w:p>
        </w:tc>
        <w:tc>
          <w:tcPr>
            <w:tcW w:w="856" w:type="dxa"/>
          </w:tcPr>
          <w:p w14:paraId="33A9ABBA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1 vs F2</w:t>
            </w:r>
          </w:p>
        </w:tc>
        <w:tc>
          <w:tcPr>
            <w:tcW w:w="856" w:type="dxa"/>
          </w:tcPr>
          <w:p w14:paraId="0F2DBF03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1 vs F3</w:t>
            </w:r>
          </w:p>
        </w:tc>
        <w:tc>
          <w:tcPr>
            <w:tcW w:w="857" w:type="dxa"/>
          </w:tcPr>
          <w:p w14:paraId="690591A8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1 vs F4</w:t>
            </w:r>
          </w:p>
        </w:tc>
        <w:tc>
          <w:tcPr>
            <w:tcW w:w="928" w:type="dxa"/>
          </w:tcPr>
          <w:p w14:paraId="15B1C362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2 vs F3</w:t>
            </w:r>
          </w:p>
        </w:tc>
        <w:tc>
          <w:tcPr>
            <w:tcW w:w="928" w:type="dxa"/>
          </w:tcPr>
          <w:p w14:paraId="5FA148E9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2 vs F4</w:t>
            </w:r>
          </w:p>
        </w:tc>
        <w:tc>
          <w:tcPr>
            <w:tcW w:w="928" w:type="dxa"/>
          </w:tcPr>
          <w:p w14:paraId="4977095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3 vs F4</w:t>
            </w:r>
          </w:p>
        </w:tc>
      </w:tr>
      <w:tr w:rsidR="00DD56C2" w14:paraId="76DA10A3" w14:textId="77777777" w:rsidTr="008221A5">
        <w:tc>
          <w:tcPr>
            <w:tcW w:w="1386" w:type="dxa"/>
          </w:tcPr>
          <w:p w14:paraId="05350624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tiffness</w:t>
            </w:r>
          </w:p>
        </w:tc>
        <w:tc>
          <w:tcPr>
            <w:tcW w:w="900" w:type="dxa"/>
          </w:tcPr>
          <w:p w14:paraId="5E39583C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&lt; 0.05</w:t>
            </w:r>
          </w:p>
        </w:tc>
        <w:tc>
          <w:tcPr>
            <w:tcW w:w="855" w:type="dxa"/>
          </w:tcPr>
          <w:p w14:paraId="58FAE8BC" w14:textId="4C694027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856" w:type="dxa"/>
          </w:tcPr>
          <w:p w14:paraId="2CBF6690" w14:textId="3F3AA03F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856" w:type="dxa"/>
          </w:tcPr>
          <w:p w14:paraId="45CE7C3A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856" w:type="dxa"/>
          </w:tcPr>
          <w:p w14:paraId="1D8095B7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856" w:type="dxa"/>
          </w:tcPr>
          <w:p w14:paraId="68FC3C62" w14:textId="21289ECE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856" w:type="dxa"/>
          </w:tcPr>
          <w:p w14:paraId="2FA57091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857" w:type="dxa"/>
          </w:tcPr>
          <w:p w14:paraId="78DC32E7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928" w:type="dxa"/>
          </w:tcPr>
          <w:p w14:paraId="3299CC0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928" w:type="dxa"/>
          </w:tcPr>
          <w:p w14:paraId="51349848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928" w:type="dxa"/>
          </w:tcPr>
          <w:p w14:paraId="69C2F266" w14:textId="7E13A6AC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DD56C2" w14:paraId="6D810343" w14:textId="77777777" w:rsidTr="008221A5">
        <w:tc>
          <w:tcPr>
            <w:tcW w:w="1386" w:type="dxa"/>
          </w:tcPr>
          <w:p w14:paraId="26BD3866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DC</w:t>
            </w:r>
            <w:proofErr w:type="spellEnd"/>
          </w:p>
        </w:tc>
        <w:tc>
          <w:tcPr>
            <w:tcW w:w="900" w:type="dxa"/>
          </w:tcPr>
          <w:p w14:paraId="44296C3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= 0.08</w:t>
            </w:r>
          </w:p>
        </w:tc>
        <w:tc>
          <w:tcPr>
            <w:tcW w:w="855" w:type="dxa"/>
          </w:tcPr>
          <w:p w14:paraId="04290E37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3613091B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1351225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2A9EE25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2C5DAD59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20CFFA56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7" w:type="dxa"/>
          </w:tcPr>
          <w:p w14:paraId="65C38843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194F5612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13A5C151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58F5EC8F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DD56C2" w14:paraId="5AC42D21" w14:textId="77777777" w:rsidTr="008221A5">
        <w:tc>
          <w:tcPr>
            <w:tcW w:w="1386" w:type="dxa"/>
          </w:tcPr>
          <w:p w14:paraId="09670EF7" w14:textId="77777777" w:rsidR="00DD56C2" w:rsidRPr="007511A9" w:rsidRDefault="00E33A66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sAD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or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Hanniman</m:t>
                    </m:r>
                  </m:sup>
                </m:sSubSup>
              </m:oMath>
            </m:oMathPara>
          </w:p>
        </w:tc>
        <w:tc>
          <w:tcPr>
            <w:tcW w:w="900" w:type="dxa"/>
          </w:tcPr>
          <w:p w14:paraId="51B5C351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= 0.08</w:t>
            </w:r>
          </w:p>
        </w:tc>
        <w:tc>
          <w:tcPr>
            <w:tcW w:w="855" w:type="dxa"/>
          </w:tcPr>
          <w:p w14:paraId="4512CCFF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7D4F32EB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62614ADE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49821D42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1FA95B6C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3F250E09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7" w:type="dxa"/>
          </w:tcPr>
          <w:p w14:paraId="0B9833E8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690C0D71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0E6C90CE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75FBDFC3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DD56C2" w14:paraId="1EA34339" w14:textId="77777777" w:rsidTr="008221A5">
        <w:tc>
          <w:tcPr>
            <w:tcW w:w="1386" w:type="dxa"/>
          </w:tcPr>
          <w:p w14:paraId="33043D68" w14:textId="77777777" w:rsidR="00DD56C2" w:rsidRPr="007511A9" w:rsidRDefault="00E33A66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Cs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sAD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corr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Le Bihan</m:t>
                    </m:r>
                  </m:sup>
                </m:sSubSup>
              </m:oMath>
            </m:oMathPara>
          </w:p>
        </w:tc>
        <w:tc>
          <w:tcPr>
            <w:tcW w:w="900" w:type="dxa"/>
          </w:tcPr>
          <w:p w14:paraId="44B4804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= 0.06</w:t>
            </w:r>
          </w:p>
        </w:tc>
        <w:tc>
          <w:tcPr>
            <w:tcW w:w="855" w:type="dxa"/>
          </w:tcPr>
          <w:p w14:paraId="5BA9A777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168A5640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541B9CCE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425B769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49E1139C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5ABA2D93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7" w:type="dxa"/>
          </w:tcPr>
          <w:p w14:paraId="33733B71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66BC2C20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5BF5ABCE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7ACCD20D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DD56C2" w14:paraId="7C6D1ADE" w14:textId="77777777" w:rsidTr="008221A5">
        <w:tc>
          <w:tcPr>
            <w:tcW w:w="1386" w:type="dxa"/>
          </w:tcPr>
          <w:p w14:paraId="785696FA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proofErr w:type="spellStart"/>
            <w:r w:rsidRPr="00832B31">
              <w:rPr>
                <w:rFonts w:ascii="Cambria Math" w:hAnsi="Cambria Math"/>
                <w:lang w:val="en-US"/>
              </w:rPr>
              <w:t>ngADC</w:t>
            </w:r>
            <w:proofErr w:type="spellEnd"/>
          </w:p>
        </w:tc>
        <w:tc>
          <w:tcPr>
            <w:tcW w:w="900" w:type="dxa"/>
          </w:tcPr>
          <w:p w14:paraId="2CEAFAA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= 0.11</w:t>
            </w:r>
          </w:p>
        </w:tc>
        <w:tc>
          <w:tcPr>
            <w:tcW w:w="855" w:type="dxa"/>
          </w:tcPr>
          <w:p w14:paraId="4D9E4F4D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4D552220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560B07B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00337BAE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521C7C48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29D8A73B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7" w:type="dxa"/>
          </w:tcPr>
          <w:p w14:paraId="779458D3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1120810E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2703A6DE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52254FA4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  <w:tr w:rsidR="00DD56C2" w14:paraId="13569029" w14:textId="77777777" w:rsidTr="008221A5">
        <w:tc>
          <w:tcPr>
            <w:tcW w:w="1386" w:type="dxa"/>
          </w:tcPr>
          <w:p w14:paraId="00ACC41E" w14:textId="77777777" w:rsidR="00DD56C2" w:rsidRPr="007511A9" w:rsidRDefault="00E33A66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ngAD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corr</m:t>
                    </m:r>
                  </m:sub>
                </m:sSub>
              </m:oMath>
            </m:oMathPara>
          </w:p>
        </w:tc>
        <w:tc>
          <w:tcPr>
            <w:tcW w:w="900" w:type="dxa"/>
          </w:tcPr>
          <w:p w14:paraId="7EEC63F9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t>p &lt; 0.05</w:t>
            </w:r>
          </w:p>
        </w:tc>
        <w:tc>
          <w:tcPr>
            <w:tcW w:w="855" w:type="dxa"/>
          </w:tcPr>
          <w:p w14:paraId="4DC446B0" w14:textId="30923BE8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856" w:type="dxa"/>
          </w:tcPr>
          <w:p w14:paraId="7DD89D48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856" w:type="dxa"/>
          </w:tcPr>
          <w:p w14:paraId="7A16E111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 w:rsidRPr="001A5225">
              <w:rPr>
                <w:lang w:val="en-US"/>
              </w:rPr>
              <w:t>p&lt;0.05</w:t>
            </w:r>
          </w:p>
        </w:tc>
        <w:tc>
          <w:tcPr>
            <w:tcW w:w="856" w:type="dxa"/>
          </w:tcPr>
          <w:p w14:paraId="5AC54A93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&lt;0.05</w:t>
            </w:r>
          </w:p>
        </w:tc>
        <w:tc>
          <w:tcPr>
            <w:tcW w:w="856" w:type="dxa"/>
          </w:tcPr>
          <w:p w14:paraId="5DCADDEA" w14:textId="79C1D7A5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856" w:type="dxa"/>
          </w:tcPr>
          <w:p w14:paraId="4AB04528" w14:textId="7E59B9B4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857" w:type="dxa"/>
          </w:tcPr>
          <w:p w14:paraId="6759DFA1" w14:textId="4F1BF0FB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28" w:type="dxa"/>
          </w:tcPr>
          <w:p w14:paraId="7DE503FE" w14:textId="4A4D7F60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928" w:type="dxa"/>
          </w:tcPr>
          <w:p w14:paraId="55D725AD" w14:textId="7738728F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928" w:type="dxa"/>
          </w:tcPr>
          <w:p w14:paraId="39CD482C" w14:textId="4E4FD337" w:rsidR="00DD56C2" w:rsidRDefault="0003501E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DD56C2" w14:paraId="3688BD90" w14:textId="77777777" w:rsidTr="008221A5">
        <w:tc>
          <w:tcPr>
            <w:tcW w:w="1386" w:type="dxa"/>
          </w:tcPr>
          <w:p w14:paraId="7AE53601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DC mono-exponential</w:t>
            </w:r>
          </w:p>
        </w:tc>
        <w:tc>
          <w:tcPr>
            <w:tcW w:w="900" w:type="dxa"/>
          </w:tcPr>
          <w:p w14:paraId="4655BEA5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=0.20</w:t>
            </w:r>
          </w:p>
        </w:tc>
        <w:tc>
          <w:tcPr>
            <w:tcW w:w="855" w:type="dxa"/>
          </w:tcPr>
          <w:p w14:paraId="627FAA90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56BF425C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02619A6B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756DA9EC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0B1CC5A4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6" w:type="dxa"/>
          </w:tcPr>
          <w:p w14:paraId="69D6D534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857" w:type="dxa"/>
          </w:tcPr>
          <w:p w14:paraId="71BE27AB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2704CE06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7E607C3D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  <w:tc>
          <w:tcPr>
            <w:tcW w:w="928" w:type="dxa"/>
          </w:tcPr>
          <w:p w14:paraId="568B3BFA" w14:textId="77777777" w:rsidR="00DD56C2" w:rsidRDefault="00DD56C2" w:rsidP="008221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_</w:t>
            </w:r>
          </w:p>
        </w:tc>
      </w:tr>
    </w:tbl>
    <w:p w14:paraId="36DD0BB0" w14:textId="75E6E38B" w:rsidR="00DD56C2" w:rsidRDefault="00DD56C2" w:rsidP="00DD56C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lang w:val="en-US" w:eastAsia="fr-FR"/>
        </w:rPr>
      </w:pPr>
    </w:p>
    <w:p w14:paraId="39AA66B3" w14:textId="571602B2" w:rsidR="00DD56C2" w:rsidRDefault="00DD56C2" w:rsidP="008221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 w:after="160" w:line="259" w:lineRule="auto"/>
        <w:rPr>
          <w:lang w:val="en-US" w:eastAsia="fr-FR"/>
        </w:rPr>
      </w:pPr>
      <w:r>
        <w:rPr>
          <w:lang w:val="en-US" w:eastAsia="fr-FR"/>
        </w:rPr>
        <w:t xml:space="preserve">Table S1 : </w:t>
      </w:r>
      <w:r w:rsidRPr="00DD56C2">
        <w:rPr>
          <w:lang w:val="en-US"/>
        </w:rPr>
        <w:t xml:space="preserve">Kruskal–Wallis and post hoc pairwise comparisons of stiffness </w:t>
      </w:r>
      <w:r>
        <w:rPr>
          <w:lang w:val="en-US"/>
        </w:rPr>
        <w:t xml:space="preserve">and </w:t>
      </w:r>
      <w:r w:rsidRPr="00DD56C2">
        <w:rPr>
          <w:lang w:val="en-US"/>
        </w:rPr>
        <w:t>diffusion parameters across fibrosis stages</w:t>
      </w:r>
    </w:p>
    <w:p w14:paraId="7940F9AC" w14:textId="77777777" w:rsidR="00DD56C2" w:rsidRDefault="00DD56C2"/>
    <w:sectPr w:rsidR="00DD56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C2"/>
    <w:rsid w:val="0003501E"/>
    <w:rsid w:val="00051241"/>
    <w:rsid w:val="008221A5"/>
    <w:rsid w:val="00DD56C2"/>
    <w:rsid w:val="00E3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68AD4"/>
  <w15:chartTrackingRefBased/>
  <w15:docId w15:val="{C03F05D4-1349-45B7-8CD8-E403A3FE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6C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D56C2"/>
    <w:pPr>
      <w:spacing w:after="200" w:line="240" w:lineRule="auto"/>
    </w:pPr>
    <w:rPr>
      <w:rFonts w:ascii="Cambria" w:eastAsiaTheme="minorEastAsia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8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ima said</dc:creator>
  <cp:keywords/>
  <dc:description/>
  <cp:lastModifiedBy>omaima said</cp:lastModifiedBy>
  <cp:revision>2</cp:revision>
  <dcterms:created xsi:type="dcterms:W3CDTF">2025-09-16T09:47:00Z</dcterms:created>
  <dcterms:modified xsi:type="dcterms:W3CDTF">2025-09-16T09:47:00Z</dcterms:modified>
</cp:coreProperties>
</file>